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14B6" w:rsidRPr="00140013" w:rsidRDefault="00E014B6" w:rsidP="00E014B6">
      <w:pPr>
        <w:spacing w:line="480" w:lineRule="auto"/>
        <w:rPr>
          <w:rFonts w:ascii="Times New Roman" w:hAnsi="Times New Roman" w:cs="Times New Roman"/>
          <w:b/>
          <w:iCs/>
          <w:sz w:val="28"/>
          <w:szCs w:val="28"/>
        </w:rPr>
      </w:pPr>
      <w:r w:rsidRPr="00140013">
        <w:rPr>
          <w:rFonts w:ascii="Times New Roman" w:hAnsi="Times New Roman" w:cs="Times New Roman"/>
          <w:b/>
          <w:iCs/>
          <w:sz w:val="28"/>
          <w:szCs w:val="28"/>
        </w:rPr>
        <w:t>Video Legend</w:t>
      </w:r>
    </w:p>
    <w:p w:rsidR="00E014B6" w:rsidRPr="00140013" w:rsidRDefault="00E014B6" w:rsidP="00E014B6">
      <w:pPr>
        <w:spacing w:line="480" w:lineRule="auto"/>
        <w:rPr>
          <w:rFonts w:ascii="Times New Roman" w:hAnsi="Times New Roman" w:cs="Times New Roman"/>
          <w:sz w:val="28"/>
          <w:szCs w:val="28"/>
        </w:rPr>
      </w:pPr>
      <w:r w:rsidRPr="00140013">
        <w:rPr>
          <w:rFonts w:ascii="Times New Roman" w:hAnsi="Times New Roman" w:cs="Times New Roman"/>
          <w:sz w:val="28"/>
          <w:szCs w:val="28"/>
        </w:rPr>
        <w:t xml:space="preserve">Video 1. The vestibular exercise program consists of three sessions. The first session is an </w:t>
      </w:r>
      <w:proofErr w:type="spellStart"/>
      <w:r w:rsidRPr="00140013">
        <w:rPr>
          <w:rFonts w:ascii="Times New Roman" w:hAnsi="Times New Roman" w:cs="Times New Roman"/>
          <w:sz w:val="28"/>
          <w:szCs w:val="28"/>
        </w:rPr>
        <w:t>adaptative</w:t>
      </w:r>
      <w:proofErr w:type="spellEnd"/>
      <w:r w:rsidRPr="00140013">
        <w:rPr>
          <w:rFonts w:ascii="Times New Roman" w:hAnsi="Times New Roman" w:cs="Times New Roman"/>
          <w:sz w:val="28"/>
          <w:szCs w:val="28"/>
        </w:rPr>
        <w:t xml:space="preserve"> vestibule-ocular reflex exercise in a stable background, which is a fixed target in a room. The patient with a head mount display had to rotate over 15 degrees around the target. The second session is an adaptive visual-guided </w:t>
      </w:r>
      <w:proofErr w:type="spellStart"/>
      <w:r w:rsidRPr="00140013">
        <w:rPr>
          <w:rFonts w:ascii="Times New Roman" w:hAnsi="Times New Roman" w:cs="Times New Roman"/>
          <w:sz w:val="28"/>
          <w:szCs w:val="28"/>
        </w:rPr>
        <w:t>vestibulo</w:t>
      </w:r>
      <w:proofErr w:type="spellEnd"/>
      <w:r w:rsidRPr="00140013">
        <w:rPr>
          <w:rFonts w:ascii="Times New Roman" w:hAnsi="Times New Roman" w:cs="Times New Roman"/>
          <w:sz w:val="28"/>
          <w:szCs w:val="28"/>
        </w:rPr>
        <w:t xml:space="preserve">-ocular reflex exercise with a </w:t>
      </w:r>
      <w:proofErr w:type="spellStart"/>
      <w:r w:rsidRPr="00140013">
        <w:rPr>
          <w:rFonts w:ascii="Times New Roman" w:hAnsi="Times New Roman" w:cs="Times New Roman"/>
          <w:sz w:val="28"/>
          <w:szCs w:val="28"/>
        </w:rPr>
        <w:t>habituative</w:t>
      </w:r>
      <w:proofErr w:type="spellEnd"/>
      <w:r w:rsidRPr="00140013">
        <w:rPr>
          <w:rFonts w:ascii="Times New Roman" w:hAnsi="Times New Roman" w:cs="Times New Roman"/>
          <w:sz w:val="28"/>
          <w:szCs w:val="28"/>
        </w:rPr>
        <w:t xml:space="preserve"> background (fish in the ocean). The third session is an active head and neck exercise. The patient has to catch </w:t>
      </w:r>
      <w:proofErr w:type="spellStart"/>
      <w:r w:rsidRPr="00140013">
        <w:rPr>
          <w:rFonts w:ascii="Times New Roman" w:hAnsi="Times New Roman" w:cs="Times New Roman"/>
          <w:sz w:val="28"/>
          <w:szCs w:val="28"/>
        </w:rPr>
        <w:t>spacecrafts</w:t>
      </w:r>
      <w:proofErr w:type="spellEnd"/>
      <w:r w:rsidRPr="00140013">
        <w:rPr>
          <w:rFonts w:ascii="Times New Roman" w:hAnsi="Times New Roman" w:cs="Times New Roman"/>
          <w:sz w:val="28"/>
          <w:szCs w:val="28"/>
        </w:rPr>
        <w:t xml:space="preserve"> that appear suddenly in the patient’s visual field. Because the field is 270 degrees based on the </w:t>
      </w:r>
      <w:proofErr w:type="spellStart"/>
      <w:r w:rsidRPr="00140013">
        <w:rPr>
          <w:rFonts w:ascii="Times New Roman" w:hAnsi="Times New Roman" w:cs="Times New Roman"/>
          <w:sz w:val="28"/>
          <w:szCs w:val="28"/>
        </w:rPr>
        <w:t>centre</w:t>
      </w:r>
      <w:proofErr w:type="spellEnd"/>
      <w:r w:rsidRPr="00140013">
        <w:rPr>
          <w:rFonts w:ascii="Times New Roman" w:hAnsi="Times New Roman" w:cs="Times New Roman"/>
          <w:sz w:val="28"/>
          <w:szCs w:val="28"/>
        </w:rPr>
        <w:t xml:space="preserve">, the patients should rotate their head quickly to find the target. Every session is repeated with increasing difficulty to move the head and/or the eyes faster. Additional </w:t>
      </w:r>
      <w:proofErr w:type="spellStart"/>
      <w:r w:rsidRPr="00140013">
        <w:rPr>
          <w:rFonts w:ascii="Times New Roman" w:hAnsi="Times New Roman" w:cs="Times New Roman"/>
          <w:sz w:val="28"/>
          <w:szCs w:val="28"/>
        </w:rPr>
        <w:t>optokinetic</w:t>
      </w:r>
      <w:proofErr w:type="spellEnd"/>
      <w:r w:rsidRPr="00140013">
        <w:rPr>
          <w:rFonts w:ascii="Times New Roman" w:hAnsi="Times New Roman" w:cs="Times New Roman"/>
          <w:sz w:val="28"/>
          <w:szCs w:val="28"/>
        </w:rPr>
        <w:t xml:space="preserve"> stimulation using small lightening dots like stars in the night sky rotate clockwise around the patient. The subject in the right corner of the screen is the first author of this study.</w:t>
      </w:r>
    </w:p>
    <w:p w:rsidR="00D85BAD" w:rsidRDefault="00D85BAD">
      <w:bookmarkStart w:id="0" w:name="_GoBack"/>
      <w:bookmarkEnd w:id="0"/>
    </w:p>
    <w:sectPr w:rsidR="00D85B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6E9A"/>
    <w:rsid w:val="0005455F"/>
    <w:rsid w:val="0006383A"/>
    <w:rsid w:val="000F5167"/>
    <w:rsid w:val="00100B1B"/>
    <w:rsid w:val="00132506"/>
    <w:rsid w:val="0013331D"/>
    <w:rsid w:val="00137528"/>
    <w:rsid w:val="001415A0"/>
    <w:rsid w:val="00165EB9"/>
    <w:rsid w:val="00182C2C"/>
    <w:rsid w:val="001A1C5C"/>
    <w:rsid w:val="001B3C9D"/>
    <w:rsid w:val="001B6E9A"/>
    <w:rsid w:val="001C0146"/>
    <w:rsid w:val="001C0406"/>
    <w:rsid w:val="00205E75"/>
    <w:rsid w:val="00211C58"/>
    <w:rsid w:val="0023338A"/>
    <w:rsid w:val="0027091B"/>
    <w:rsid w:val="00277337"/>
    <w:rsid w:val="002C0593"/>
    <w:rsid w:val="002C43AF"/>
    <w:rsid w:val="002F0D3B"/>
    <w:rsid w:val="003072E0"/>
    <w:rsid w:val="00322D79"/>
    <w:rsid w:val="00327DFA"/>
    <w:rsid w:val="0035060F"/>
    <w:rsid w:val="00351985"/>
    <w:rsid w:val="003A4593"/>
    <w:rsid w:val="003C7A18"/>
    <w:rsid w:val="003F0FFB"/>
    <w:rsid w:val="004001C6"/>
    <w:rsid w:val="0041020C"/>
    <w:rsid w:val="00424F97"/>
    <w:rsid w:val="00440C5F"/>
    <w:rsid w:val="00461A8E"/>
    <w:rsid w:val="004757B1"/>
    <w:rsid w:val="0048696F"/>
    <w:rsid w:val="00487C1F"/>
    <w:rsid w:val="004A7C67"/>
    <w:rsid w:val="004B0A00"/>
    <w:rsid w:val="004F2B15"/>
    <w:rsid w:val="00526BCC"/>
    <w:rsid w:val="00556D54"/>
    <w:rsid w:val="00573F0E"/>
    <w:rsid w:val="0057409B"/>
    <w:rsid w:val="00586A4F"/>
    <w:rsid w:val="005912AE"/>
    <w:rsid w:val="0059555E"/>
    <w:rsid w:val="00627191"/>
    <w:rsid w:val="00694DC1"/>
    <w:rsid w:val="006A5505"/>
    <w:rsid w:val="006B4D4D"/>
    <w:rsid w:val="006B5990"/>
    <w:rsid w:val="006B7628"/>
    <w:rsid w:val="006E3355"/>
    <w:rsid w:val="00703C1D"/>
    <w:rsid w:val="00703D83"/>
    <w:rsid w:val="00713E75"/>
    <w:rsid w:val="0074457D"/>
    <w:rsid w:val="00751713"/>
    <w:rsid w:val="00757076"/>
    <w:rsid w:val="0079389A"/>
    <w:rsid w:val="007A5705"/>
    <w:rsid w:val="007B402D"/>
    <w:rsid w:val="0080765E"/>
    <w:rsid w:val="00814AF1"/>
    <w:rsid w:val="00832DCB"/>
    <w:rsid w:val="008332BC"/>
    <w:rsid w:val="00863CC4"/>
    <w:rsid w:val="008C701C"/>
    <w:rsid w:val="009006C7"/>
    <w:rsid w:val="00924588"/>
    <w:rsid w:val="009566EB"/>
    <w:rsid w:val="00976769"/>
    <w:rsid w:val="009C261F"/>
    <w:rsid w:val="009C75D0"/>
    <w:rsid w:val="009E0832"/>
    <w:rsid w:val="009F6276"/>
    <w:rsid w:val="00A7195B"/>
    <w:rsid w:val="00AB76EF"/>
    <w:rsid w:val="00AC5E9F"/>
    <w:rsid w:val="00AE4ED9"/>
    <w:rsid w:val="00AF1D67"/>
    <w:rsid w:val="00B04F49"/>
    <w:rsid w:val="00B4301B"/>
    <w:rsid w:val="00B518B1"/>
    <w:rsid w:val="00BA0ADF"/>
    <w:rsid w:val="00BB7060"/>
    <w:rsid w:val="00BC24C0"/>
    <w:rsid w:val="00BC3D94"/>
    <w:rsid w:val="00BD1AB9"/>
    <w:rsid w:val="00BE084E"/>
    <w:rsid w:val="00BF1F3F"/>
    <w:rsid w:val="00C01624"/>
    <w:rsid w:val="00C72374"/>
    <w:rsid w:val="00C736FB"/>
    <w:rsid w:val="00C8162C"/>
    <w:rsid w:val="00CA3E88"/>
    <w:rsid w:val="00CD1D13"/>
    <w:rsid w:val="00CF3E15"/>
    <w:rsid w:val="00D525D1"/>
    <w:rsid w:val="00D67076"/>
    <w:rsid w:val="00D83EA1"/>
    <w:rsid w:val="00D85BAD"/>
    <w:rsid w:val="00DB1843"/>
    <w:rsid w:val="00DB2BBD"/>
    <w:rsid w:val="00DC745B"/>
    <w:rsid w:val="00DD5E6A"/>
    <w:rsid w:val="00DF0062"/>
    <w:rsid w:val="00E014B6"/>
    <w:rsid w:val="00E53659"/>
    <w:rsid w:val="00E73DB0"/>
    <w:rsid w:val="00E96CC2"/>
    <w:rsid w:val="00EF7F4D"/>
    <w:rsid w:val="00F72D8B"/>
    <w:rsid w:val="00FE2E4D"/>
    <w:rsid w:val="00FE4A81"/>
    <w:rsid w:val="00FE671E"/>
    <w:rsid w:val="00FF6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066E78-FB7C-4928-9C85-389E8FF86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8</Characters>
  <Application>Microsoft Office Word</Application>
  <DocSecurity>0</DocSecurity>
  <Lines>7</Lines>
  <Paragraphs>1</Paragraphs>
  <ScaleCrop>false</ScaleCrop>
  <Company/>
  <LinksUpToDate>false</LinksUpToDate>
  <CharactersWithSpaces>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 R.</dc:creator>
  <cp:keywords/>
  <dc:description/>
  <cp:lastModifiedBy>Saravanan R.</cp:lastModifiedBy>
  <cp:revision>2</cp:revision>
  <dcterms:created xsi:type="dcterms:W3CDTF">2021-07-05T09:08:00Z</dcterms:created>
  <dcterms:modified xsi:type="dcterms:W3CDTF">2021-07-05T09:08:00Z</dcterms:modified>
</cp:coreProperties>
</file>